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7030A0"/>
          <w:sz w:val="22"/>
          <w:szCs w:val="22"/>
        </w:rPr>
        <w:t>S1</w:t>
      </w:r>
      <w:r>
        <w:rPr>
          <w:rFonts w:cs="Arial" w:ascii="Arial" w:hAnsi="Arial"/>
          <w:b/>
          <w:sz w:val="22"/>
          <w:szCs w:val="22"/>
        </w:rPr>
        <w:t xml:space="preserve"> Table. Primer pairs used for qPCR to assess the steady-state mRNA level of target gen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925"/>
        <w:gridCol w:w="4136"/>
        <w:gridCol w:w="2047"/>
      </w:tblGrid>
      <w:tr>
        <w:trPr>
          <w:cantSplit w:val="true"/>
        </w:trPr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Bank Accession #</w:t>
            </w:r>
          </w:p>
        </w:tc>
        <w:tc>
          <w:tcPr>
            <w:tcW w:w="4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pairs (5’-3’)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plified Product (bp)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r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85.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CCGGAGCAGAGTGGTGT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AGTGGATGAAGCACCATG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p11a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79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CCAGTGTCCCCATGCTCA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TGCATGGTCCTTCCAGGTCT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yp17a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09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CTTGTCGGACCAAGGAAAAGGC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AACCACGGGAATATGTCCACCAG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sd3b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93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AATCTGAAAGGTACCCAGA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TCATCATAGCTTTGGTGAGG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/>
            </w:pPr>
            <w:r>
              <w:rPr>
                <w:rFonts w:cs="Arial" w:ascii="Symbol" w:hAnsi="Symbol"/>
                <w:i/>
                <w:sz w:val="16"/>
                <w:szCs w:val="16"/>
              </w:rPr>
              <w:t></w:t>
            </w:r>
            <w:r>
              <w:rPr>
                <w:rFonts w:cs="Arial" w:ascii="Arial" w:hAnsi="Arial"/>
                <w:i/>
                <w:sz w:val="16"/>
                <w:szCs w:val="16"/>
              </w:rPr>
              <w:t>-SMA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392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GAGAAGCCCAGCCAGT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TCTTGCTCTGGGCTTCA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yh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161775.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orward, CTGCACAACCTGAGGGAGCGATAC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AATGGCATAGATGTGAGGCGG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43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GACTCCCTGATGAGGCAGATG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CTCGCTGACAACCTCTCCATCC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x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92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CAAGGATGGTGAGGACAG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TCTGGAACCACACCTGGACT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hx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25565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GGGAGTGGACATCGTGAAT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GAAAGAAGTTCGCATCCGTTTG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cam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93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GCCGAGCTAAATTACACA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CTTGTGGAGGGATGTACAGA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ch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57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AAAGAACTGCGGCAAGTTT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TTCTCCTATCTTCTGACGGGT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gfr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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83316.1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CCATGCTAGACTCAGAAGT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TCCCGGTGGACACAATTTTT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e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01.3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GCTGGAACAGAGATTGGAAG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CCAGGATCTGAGCGATCTGA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dh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68.4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CCTCTGCATCCTCACTATCA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GTAAGTGACCAACTGCTCGTGAAT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Jag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22.5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GACATGGATAAACACCAG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GCAGCCCACTGTCTGCTATAC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otch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28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ATGCACCATGACATCGTTC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GATAGAGTCACTGAGCTCTCG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otch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16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GCTTGGGAAATCTGCCTT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GAGCAATGGCCCTAAGCCAT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</w:tr>
      <w:tr>
        <w:trPr>
          <w:cantSplit w:val="true"/>
        </w:trPr>
        <w:tc>
          <w:tcPr>
            <w:tcW w:w="982" w:type="dxa"/>
            <w:tcBorders/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es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35.2</w:t>
            </w:r>
          </w:p>
        </w:tc>
        <w:tc>
          <w:tcPr>
            <w:tcW w:w="4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ACGTGCGAGGGCGTTAAT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ATTGATCTGGGTCATGCAGTTG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cantSplit w:val="true"/>
        </w:trPr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220" w:hanging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apdh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89726.1</w:t>
            </w:r>
          </w:p>
        </w:tc>
        <w:tc>
          <w:tcPr>
            <w:tcW w:w="4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, TTGTCTCCTGCGACTTCAAC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, ACCAGGAAATGAGCTTGACAAAG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</w:tbl>
    <w:p>
      <w:pPr>
        <w:pStyle w:val="Normal"/>
        <w:widowControl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20160"/>
      <w:pgMar w:left="1077" w:right="107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4Char">
    <w:name w:val="标题 4 Char"/>
    <w:qFormat/>
    <w:rPr>
      <w:rFonts w:ascii="宋体;SimSun" w:hAnsi="宋体;SimSun" w:cs="宋体;SimSun"/>
      <w:b/>
      <w:bCs/>
      <w:sz w:val="24"/>
      <w:szCs w:val="2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PageNumber">
    <w:name w:val="Page Number"/>
    <w:rPr/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列出段落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cs="Times New Roman"/>
      <w:kern w:val="0"/>
      <w:sz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表项目符号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4:28:00Z</dcterms:created>
  <dc:creator>Qing Wen</dc:creator>
  <dc:description/>
  <cp:keywords/>
  <dc:language>en-US</dc:language>
  <cp:lastModifiedBy>Qing Wen</cp:lastModifiedBy>
  <dcterms:modified xsi:type="dcterms:W3CDTF">2016-11-12T23:43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